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7E5" w:rsidRPr="0018645B" w:rsidRDefault="000773C3" w:rsidP="004867E5">
      <w:pPr>
        <w:spacing w:after="0" w:line="480" w:lineRule="auto"/>
        <w:rPr>
          <w:rFonts w:ascii="Times New Roman" w:hAnsi="Times New Roman"/>
          <w:sz w:val="20"/>
          <w:szCs w:val="20"/>
          <w:vertAlign w:val="superscript"/>
        </w:rPr>
      </w:pPr>
      <w:r w:rsidRPr="000E11F4">
        <w:rPr>
          <w:rFonts w:ascii="Times New Roman" w:hAnsi="Times New Roman"/>
        </w:rPr>
        <w:t>Additional file 1</w:t>
      </w:r>
      <w:r w:rsidR="004867E5" w:rsidRPr="00F07582">
        <w:rPr>
          <w:rFonts w:ascii="Times New Roman" w:hAnsi="Times New Roman"/>
          <w:sz w:val="24"/>
          <w:szCs w:val="24"/>
        </w:rPr>
        <w:t>: Susceptibility to antimicrobial agents of MRSA isolates from patient</w:t>
      </w:r>
      <w:r w:rsidR="004867E5">
        <w:rPr>
          <w:rFonts w:ascii="Times New Roman" w:hAnsi="Times New Roman"/>
          <w:sz w:val="24"/>
          <w:szCs w:val="24"/>
        </w:rPr>
        <w:t>s with MRSA pneumonia (N = 75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62"/>
        <w:gridCol w:w="1363"/>
        <w:gridCol w:w="1392"/>
        <w:gridCol w:w="1218"/>
        <w:gridCol w:w="1248"/>
      </w:tblGrid>
      <w:tr w:rsidR="004867E5" w:rsidRPr="00F07582" w:rsidTr="0099785D"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MIC</w:t>
            </w: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Range</w:t>
            </w:r>
          </w:p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(µg/mL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 xml:space="preserve">MIC50 </w:t>
            </w:r>
          </w:p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(µg/mL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MIC90</w:t>
            </w:r>
          </w:p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(µg/mL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% Resistant</w:t>
            </w:r>
          </w:p>
          <w:p w:rsidR="004867E5" w:rsidRPr="00F07582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</w:tcPr>
          <w:p w:rsidR="004867E5" w:rsidRPr="00ED341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D341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12 - &gt; 64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:rsidR="004867E5" w:rsidRPr="00ED341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D341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:rsidR="004867E5" w:rsidRPr="00ED341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ED341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867E5" w:rsidRPr="00A710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highlight w:val="yellow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Trimethoprim/Sulfamethoxazole</w:t>
            </w:r>
          </w:p>
        </w:tc>
        <w:tc>
          <w:tcPr>
            <w:tcW w:w="1363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≤ 0.03 - 32</w:t>
            </w:r>
          </w:p>
        </w:tc>
        <w:tc>
          <w:tcPr>
            <w:tcW w:w="1392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218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8" w:type="dxa"/>
            <w:tcBorders>
              <w:right w:val="single" w:sz="4" w:space="0" w:color="auto"/>
            </w:tcBorders>
            <w:shd w:val="clear" w:color="auto" w:fill="auto"/>
          </w:tcPr>
          <w:p w:rsidR="004867E5" w:rsidRPr="00A710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highlight w:val="yellow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Tigecycline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06 - 0.5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1363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25 - &gt; 64</w:t>
            </w:r>
          </w:p>
        </w:tc>
        <w:tc>
          <w:tcPr>
            <w:tcW w:w="1392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18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&gt; 64</w:t>
            </w:r>
          </w:p>
        </w:tc>
        <w:tc>
          <w:tcPr>
            <w:tcW w:w="1248" w:type="dxa"/>
            <w:tcBorders>
              <w:right w:val="single" w:sz="4" w:space="0" w:color="auto"/>
            </w:tcBorders>
            <w:shd w:val="clear" w:color="auto" w:fill="auto"/>
          </w:tcPr>
          <w:p w:rsidR="004867E5" w:rsidRPr="00A710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highlight w:val="yellow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1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5 - 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363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5 - 1</w:t>
            </w:r>
          </w:p>
        </w:tc>
        <w:tc>
          <w:tcPr>
            <w:tcW w:w="1392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218" w:type="dxa"/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right w:val="single" w:sz="4" w:space="0" w:color="auto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867E5" w:rsidRPr="00F07582" w:rsidTr="0099785D">
        <w:tc>
          <w:tcPr>
            <w:tcW w:w="334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67E5" w:rsidRPr="00F07582" w:rsidRDefault="004867E5" w:rsidP="0099785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</w:pPr>
            <w:r w:rsidRPr="00F07582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Daptomycin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25 - 2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67E5" w:rsidRPr="003039F6" w:rsidRDefault="004867E5" w:rsidP="0099785D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3039F6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4867E5" w:rsidRPr="009B0C5F" w:rsidRDefault="004867E5" w:rsidP="004867E5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867E5" w:rsidRDefault="004867E5" w:rsidP="004867E5">
      <w:pPr>
        <w:pStyle w:val="MediumGrid21"/>
        <w:rPr>
          <w:rFonts w:ascii="Times New Roman" w:hAnsi="Times New Roman"/>
          <w:bCs/>
          <w:kern w:val="24"/>
          <w:sz w:val="24"/>
          <w:szCs w:val="24"/>
        </w:rPr>
      </w:pPr>
      <w:proofErr w:type="gramStart"/>
      <w:r w:rsidRPr="009B0C5F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9B0C5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Minimum inhibitory concentration.</w:t>
      </w:r>
    </w:p>
    <w:p w:rsidR="008855D1" w:rsidRDefault="008855D1">
      <w:bookmarkStart w:id="0" w:name="_GoBack"/>
      <w:bookmarkEnd w:id="0"/>
    </w:p>
    <w:sectPr w:rsidR="008855D1" w:rsidSect="00F4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867E5"/>
    <w:rsid w:val="000773C3"/>
    <w:rsid w:val="004867E5"/>
    <w:rsid w:val="008855D1"/>
    <w:rsid w:val="00F41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E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99"/>
    <w:qFormat/>
    <w:rsid w:val="004867E5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E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99"/>
    <w:qFormat/>
    <w:rsid w:val="004867E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anel, Jennifer</dc:creator>
  <cp:lastModifiedBy>escusana</cp:lastModifiedBy>
  <cp:revision>2</cp:revision>
  <dcterms:created xsi:type="dcterms:W3CDTF">2015-07-27T14:34:00Z</dcterms:created>
  <dcterms:modified xsi:type="dcterms:W3CDTF">2015-11-13T14:18:00Z</dcterms:modified>
</cp:coreProperties>
</file>